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3F44" w:rsidRDefault="00020C75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47737</wp:posOffset>
            </wp:positionH>
            <wp:positionV relativeFrom="paragraph">
              <wp:posOffset>-217805</wp:posOffset>
            </wp:positionV>
            <wp:extent cx="3770742" cy="2794846"/>
            <wp:effectExtent l="0" t="0" r="1270" b="0"/>
            <wp:wrapNone/>
            <wp:docPr id="1417284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284014" name="Picture 14172840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0742" cy="27948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6FBE" w:rsidRDefault="00276FBE"/>
    <w:p w:rsidR="002164FD" w:rsidRDefault="002164FD"/>
    <w:p w:rsidR="00E83645" w:rsidRDefault="00E83645"/>
    <w:p w:rsidR="000B563A" w:rsidRDefault="000B563A"/>
    <w:p w:rsidR="000B563A" w:rsidRDefault="000B563A"/>
    <w:p w:rsidR="001209E9" w:rsidRDefault="001209E9"/>
    <w:p w:rsidR="00333F44" w:rsidRDefault="00333F44"/>
    <w:p w:rsidR="00333F44" w:rsidRDefault="00333F44"/>
    <w:p w:rsidR="00333F44" w:rsidRDefault="00333F44"/>
    <w:p w:rsidR="00333F44" w:rsidRDefault="00333F44"/>
    <w:p w:rsidR="00333F44" w:rsidRDefault="00333F44"/>
    <w:p w:rsidR="00A17FFE" w:rsidRDefault="00A17FFE" w:rsidP="00333F4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A17FFE" w:rsidRDefault="00A17FFE" w:rsidP="00333F4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A17FFE" w:rsidRDefault="00A17FFE" w:rsidP="00333F4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A17FFE" w:rsidRDefault="00A17FFE" w:rsidP="00333F4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333F44" w:rsidRPr="00A17FFE" w:rsidRDefault="00333F44" w:rsidP="00333F44">
      <w:pPr>
        <w:rPr>
          <w:rFonts w:ascii="Times New Roman" w:hAnsi="Times New Roman" w:cs="Times New Roman"/>
          <w:sz w:val="21"/>
          <w:szCs w:val="21"/>
        </w:rPr>
      </w:pPr>
      <w:r w:rsidRPr="00A17FFE"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r w:rsidRPr="00A17FFE">
        <w:rPr>
          <w:rFonts w:ascii="Times New Roman" w:hAnsi="Times New Roman" w:cs="Times New Roman"/>
          <w:sz w:val="21"/>
          <w:szCs w:val="21"/>
        </w:rPr>
        <w:t>Sensitivity analysis of pooled rate of HBV vaccination among marginalized poor populations.</w:t>
      </w:r>
    </w:p>
    <w:p w:rsidR="00333F44" w:rsidRPr="00A17FFE" w:rsidRDefault="00333F44">
      <w:pPr>
        <w:rPr>
          <w:sz w:val="22"/>
          <w:szCs w:val="22"/>
        </w:rPr>
        <w:sectPr w:rsidR="00333F44" w:rsidRPr="00A17F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745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4745A">
        <w:rPr>
          <w:rFonts w:ascii="Times New Roman" w:hAnsi="Times New Roman" w:cs="Times New Roman"/>
          <w:sz w:val="20"/>
          <w:szCs w:val="20"/>
          <w:lang w:val="en-US"/>
        </w:rPr>
        <w:t xml:space="preserve"> Appraisal of the methodological quality of included quantitative descriptive studies (</w:t>
      </w:r>
      <w:r w:rsidRPr="0028413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 </w:t>
      </w:r>
      <w:r w:rsidRPr="00A4745A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-US"/>
        </w:rPr>
        <w:t>17</w:t>
      </w:r>
      <w:r w:rsidRPr="00A4745A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1488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11"/>
        <w:gridCol w:w="1417"/>
        <w:gridCol w:w="1701"/>
        <w:gridCol w:w="1843"/>
        <w:gridCol w:w="1843"/>
        <w:gridCol w:w="1417"/>
        <w:gridCol w:w="1276"/>
        <w:gridCol w:w="1255"/>
        <w:gridCol w:w="730"/>
        <w:gridCol w:w="992"/>
      </w:tblGrid>
      <w:tr w:rsidR="001209E9" w:rsidRPr="00730AA8" w:rsidTr="00056E00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ear research questions presen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he collected data address research ques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mpling strategy can address research ques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ample is representative to target pop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surements are approp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isk of nonresponse bias is low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al analyses are appropriat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</w:p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Range 1 to 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Score</w:t>
            </w:r>
          </w:p>
        </w:tc>
      </w:tr>
      <w:tr w:rsidR="001209E9" w:rsidRPr="00730AA8" w:rsidTr="00056E00">
        <w:trPr>
          <w:trHeight w:val="104"/>
        </w:trPr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a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>[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  <w:tcBorders>
              <w:top w:val="nil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neiro et al., 2014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4]</w:t>
            </w:r>
          </w:p>
        </w:tc>
        <w:tc>
          <w:tcPr>
            <w:tcW w:w="1417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ung et al., 2010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6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u et al., 2016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7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galhães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., 2017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8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yanja et al., 2019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9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zzitelli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21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30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yamathi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1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yamathi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5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2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ugee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7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3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jan et al., 2019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4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ynolds et al., 2016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5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hajian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0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16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hid et al., 2013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7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ein et al., 2010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8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s-Torres et al., 2020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39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ng et al., 2018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0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ute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7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1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%</w:t>
            </w:r>
          </w:p>
        </w:tc>
      </w:tr>
      <w:tr w:rsidR="001209E9" w:rsidRPr="00730AA8" w:rsidTr="00056E00">
        <w:tc>
          <w:tcPr>
            <w:tcW w:w="2411" w:type="dxa"/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iang et al., 2019</w:t>
            </w:r>
            <w:r w:rsidR="00056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42]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5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0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%</w:t>
            </w:r>
          </w:p>
        </w:tc>
      </w:tr>
    </w:tbl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9E9" w:rsidRPr="00A4745A" w:rsidRDefault="001209E9" w:rsidP="001209E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209E9" w:rsidRPr="00A4745A" w:rsidRDefault="001209E9" w:rsidP="001209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1209E9" w:rsidRPr="00A4745A" w:rsidSect="003D03C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09E9" w:rsidRPr="00730AA8" w:rsidRDefault="001209E9" w:rsidP="001209E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30AA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</w:t>
      </w:r>
      <w:r w:rsidRPr="00730A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ppraisal of the methodological quality of included qualitative studies (</w:t>
      </w:r>
      <w:r w:rsidRPr="0028413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n </w:t>
      </w:r>
      <w:r w:rsidRPr="00730A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 2)</w:t>
      </w:r>
    </w:p>
    <w:tbl>
      <w:tblPr>
        <w:tblStyle w:val="TableGrid"/>
        <w:tblW w:w="15026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050"/>
        <w:gridCol w:w="1418"/>
        <w:gridCol w:w="1662"/>
        <w:gridCol w:w="1172"/>
        <w:gridCol w:w="1329"/>
        <w:gridCol w:w="2109"/>
        <w:gridCol w:w="2524"/>
        <w:gridCol w:w="850"/>
        <w:gridCol w:w="985"/>
      </w:tblGrid>
      <w:tr w:rsidR="001209E9" w:rsidRPr="00730AA8" w:rsidTr="00946FA9"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lear research questions presen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he collected data address research question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ualitative approach is appropriate to address research questio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ualitative methods are adequat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ndings are adequately derived from data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erpretation of results are sufficiently substantiated by data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here is coherence between qualitative data sources, collection, analysis and interpre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core</w:t>
            </w:r>
          </w:p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Range 1 to 7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Score</w:t>
            </w:r>
          </w:p>
        </w:tc>
      </w:tr>
      <w:tr w:rsidR="001209E9" w:rsidRPr="00730AA8" w:rsidTr="00946FA9">
        <w:trPr>
          <w:trHeight w:val="307"/>
        </w:trPr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eland et al., 2021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5]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09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24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</w:t>
            </w:r>
          </w:p>
        </w:tc>
      </w:tr>
      <w:tr w:rsidR="001209E9" w:rsidRPr="00730AA8" w:rsidTr="00946FA9">
        <w:tc>
          <w:tcPr>
            <w:tcW w:w="1927" w:type="dxa"/>
            <w:tcBorders>
              <w:top w:val="nil"/>
            </w:tcBorders>
          </w:tcPr>
          <w:p w:rsidR="001209E9" w:rsidRPr="00730AA8" w:rsidRDefault="001209E9" w:rsidP="00946F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ntilli</w:t>
            </w:r>
            <w:proofErr w:type="spellEnd"/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  <w:r w:rsidR="00EA71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36]</w:t>
            </w:r>
          </w:p>
        </w:tc>
        <w:tc>
          <w:tcPr>
            <w:tcW w:w="1050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2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9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09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524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850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</w:tcBorders>
          </w:tcPr>
          <w:p w:rsidR="001209E9" w:rsidRPr="00730AA8" w:rsidRDefault="001209E9" w:rsidP="00946F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30A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%</w:t>
            </w:r>
          </w:p>
        </w:tc>
      </w:tr>
    </w:tbl>
    <w:p w:rsidR="001209E9" w:rsidRPr="00730AA8" w:rsidRDefault="001209E9" w:rsidP="001209E9">
      <w:pPr>
        <w:rPr>
          <w:color w:val="000000" w:themeColor="text1"/>
        </w:rPr>
      </w:pPr>
    </w:p>
    <w:p w:rsidR="000B563A" w:rsidRDefault="000B563A"/>
    <w:sectPr w:rsidR="000B563A" w:rsidSect="001209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45"/>
    <w:rsid w:val="00002B67"/>
    <w:rsid w:val="00020C75"/>
    <w:rsid w:val="00056E00"/>
    <w:rsid w:val="00057137"/>
    <w:rsid w:val="00072AA8"/>
    <w:rsid w:val="00075D6B"/>
    <w:rsid w:val="000B563A"/>
    <w:rsid w:val="000E6CCC"/>
    <w:rsid w:val="000E790F"/>
    <w:rsid w:val="001161EC"/>
    <w:rsid w:val="001209E9"/>
    <w:rsid w:val="001821DA"/>
    <w:rsid w:val="001B059B"/>
    <w:rsid w:val="001E01C2"/>
    <w:rsid w:val="002164FD"/>
    <w:rsid w:val="00253B2D"/>
    <w:rsid w:val="00276FBE"/>
    <w:rsid w:val="0028413D"/>
    <w:rsid w:val="00294036"/>
    <w:rsid w:val="002B15D1"/>
    <w:rsid w:val="002F3B62"/>
    <w:rsid w:val="00302F17"/>
    <w:rsid w:val="00333F44"/>
    <w:rsid w:val="004035A8"/>
    <w:rsid w:val="00414392"/>
    <w:rsid w:val="004467E1"/>
    <w:rsid w:val="005265E9"/>
    <w:rsid w:val="00560224"/>
    <w:rsid w:val="00587C64"/>
    <w:rsid w:val="00587FAA"/>
    <w:rsid w:val="00597B52"/>
    <w:rsid w:val="005A5BDC"/>
    <w:rsid w:val="00650E14"/>
    <w:rsid w:val="00655AAD"/>
    <w:rsid w:val="0066147E"/>
    <w:rsid w:val="007020D3"/>
    <w:rsid w:val="00790CFC"/>
    <w:rsid w:val="007C1714"/>
    <w:rsid w:val="007C54F4"/>
    <w:rsid w:val="007D24F0"/>
    <w:rsid w:val="007F7268"/>
    <w:rsid w:val="00820FB3"/>
    <w:rsid w:val="00830F1B"/>
    <w:rsid w:val="00877B8B"/>
    <w:rsid w:val="008A1511"/>
    <w:rsid w:val="008E2FDC"/>
    <w:rsid w:val="00905C6F"/>
    <w:rsid w:val="0094037D"/>
    <w:rsid w:val="00942499"/>
    <w:rsid w:val="00982038"/>
    <w:rsid w:val="0099576D"/>
    <w:rsid w:val="009E1CF0"/>
    <w:rsid w:val="009F3C09"/>
    <w:rsid w:val="009F6B98"/>
    <w:rsid w:val="00A17FFE"/>
    <w:rsid w:val="00A53A7C"/>
    <w:rsid w:val="00A81DAC"/>
    <w:rsid w:val="00AB0CD8"/>
    <w:rsid w:val="00AB4CA6"/>
    <w:rsid w:val="00B202A2"/>
    <w:rsid w:val="00B53ED0"/>
    <w:rsid w:val="00BA3F36"/>
    <w:rsid w:val="00BD247B"/>
    <w:rsid w:val="00C82179"/>
    <w:rsid w:val="00CA3D11"/>
    <w:rsid w:val="00CB452D"/>
    <w:rsid w:val="00CD40DE"/>
    <w:rsid w:val="00DA5A8A"/>
    <w:rsid w:val="00DD73F5"/>
    <w:rsid w:val="00E06B13"/>
    <w:rsid w:val="00E6090A"/>
    <w:rsid w:val="00E7246D"/>
    <w:rsid w:val="00E83645"/>
    <w:rsid w:val="00EA717B"/>
    <w:rsid w:val="00F36CBC"/>
    <w:rsid w:val="00F566F5"/>
    <w:rsid w:val="00F67296"/>
    <w:rsid w:val="00FA45D2"/>
    <w:rsid w:val="00FC718C"/>
    <w:rsid w:val="00FE5C4A"/>
    <w:rsid w:val="00FE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006C7"/>
  <w15:chartTrackingRefBased/>
  <w15:docId w15:val="{5A3F137F-BC2F-8541-91E5-3982C714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9E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xia Li (NUR)</dc:creator>
  <cp:keywords/>
  <dc:description/>
  <cp:lastModifiedBy>Caixia Li (NUR)</cp:lastModifiedBy>
  <cp:revision>10</cp:revision>
  <dcterms:created xsi:type="dcterms:W3CDTF">2023-10-18T09:07:00Z</dcterms:created>
  <dcterms:modified xsi:type="dcterms:W3CDTF">2024-07-02T01:07:00Z</dcterms:modified>
</cp:coreProperties>
</file>